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06F7" w14:textId="12ABCEEA" w:rsidR="00B24088" w:rsidRDefault="00526AE7">
      <w:r>
        <w:rPr>
          <w:noProof/>
        </w:rPr>
        <w:drawing>
          <wp:inline distT="0" distB="0" distL="0" distR="0" wp14:anchorId="50DAC4BA" wp14:editId="532861E4">
            <wp:extent cx="5274310" cy="7542530"/>
            <wp:effectExtent l="0" t="0" r="254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4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11F81" w14:textId="0A068C6B" w:rsidR="003A09A1" w:rsidRPr="00386DB8" w:rsidRDefault="003A09A1" w:rsidP="003A09A1">
      <w:pPr>
        <w:widowControl/>
        <w:rPr>
          <w:rFonts w:ascii="Arial" w:eastAsia="新細明體" w:hAnsi="Arial" w:cs="Arial"/>
          <w:kern w:val="0"/>
          <w:szCs w:val="24"/>
        </w:rPr>
      </w:pPr>
      <w:r>
        <w:rPr>
          <w:rFonts w:ascii="Arial" w:hAnsi="Arial" w:cs="Arial"/>
          <w:b/>
          <w:bCs/>
        </w:rPr>
        <w:t xml:space="preserve">Suppl. material </w:t>
      </w:r>
      <w:r w:rsidR="0072199A">
        <w:rPr>
          <w:rFonts w:ascii="Arial" w:hAnsi="Arial" w:cs="Arial"/>
          <w:b/>
          <w:bCs/>
        </w:rPr>
        <w:t>8</w:t>
      </w:r>
      <w:r w:rsidRPr="00710175">
        <w:rPr>
          <w:rFonts w:ascii="Arial" w:hAnsi="Arial" w:cs="Arial"/>
          <w:b/>
          <w:bCs/>
        </w:rPr>
        <w:t>.</w:t>
      </w:r>
      <w:r w:rsidRPr="00D97147">
        <w:rPr>
          <w:rFonts w:ascii="Arial" w:hAnsi="Arial" w:cs="Arial"/>
        </w:rPr>
        <w:t xml:space="preserve"> Geographical distribution of the </w:t>
      </w:r>
      <w:r w:rsidRPr="00D97147">
        <w:rPr>
          <w:rStyle w:val="a7"/>
          <w:rFonts w:ascii="Arial" w:hAnsi="Arial" w:cs="Arial"/>
        </w:rPr>
        <w:t>L. kanoi</w:t>
      </w:r>
      <w:r w:rsidRPr="00D97147">
        <w:rPr>
          <w:rFonts w:ascii="Arial" w:hAnsi="Arial" w:cs="Arial"/>
        </w:rPr>
        <w:t xml:space="preserve"> species complex in Taiwan, overlaid with mean June </w:t>
      </w:r>
      <w:bookmarkStart w:id="0" w:name="_Hlk197181632"/>
      <w:r w:rsidRPr="00D97147">
        <w:rPr>
          <w:rFonts w:ascii="Arial" w:hAnsi="Arial" w:cs="Arial"/>
        </w:rPr>
        <w:t xml:space="preserve">temperature isotherms </w:t>
      </w:r>
      <w:bookmarkEnd w:id="0"/>
      <w:r w:rsidRPr="00D97147">
        <w:rPr>
          <w:rFonts w:ascii="Arial" w:hAnsi="Arial" w:cs="Arial"/>
        </w:rPr>
        <w:t>from 2010 to 2020.</w:t>
      </w:r>
    </w:p>
    <w:p w14:paraId="6030AC86" w14:textId="46577CA7" w:rsidR="003A09A1" w:rsidRPr="003A09A1" w:rsidRDefault="003A09A1"/>
    <w:p w14:paraId="2555E2B1" w14:textId="77777777" w:rsidR="003A09A1" w:rsidRPr="003A09A1" w:rsidRDefault="003A09A1"/>
    <w:sectPr w:rsidR="003A09A1" w:rsidRPr="003A09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50CFF" w14:textId="77777777" w:rsidR="00053FED" w:rsidRDefault="00053FED" w:rsidP="003A09A1">
      <w:r>
        <w:separator/>
      </w:r>
    </w:p>
  </w:endnote>
  <w:endnote w:type="continuationSeparator" w:id="0">
    <w:p w14:paraId="0DA06CDF" w14:textId="77777777" w:rsidR="00053FED" w:rsidRDefault="00053FED" w:rsidP="003A0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D3AD0" w14:textId="77777777" w:rsidR="00053FED" w:rsidRDefault="00053FED" w:rsidP="003A09A1">
      <w:r>
        <w:separator/>
      </w:r>
    </w:p>
  </w:footnote>
  <w:footnote w:type="continuationSeparator" w:id="0">
    <w:p w14:paraId="234F821D" w14:textId="77777777" w:rsidR="00053FED" w:rsidRDefault="00053FED" w:rsidP="003A0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11"/>
    <w:rsid w:val="00053FED"/>
    <w:rsid w:val="000A2C3D"/>
    <w:rsid w:val="003A09A1"/>
    <w:rsid w:val="004F6711"/>
    <w:rsid w:val="00526AE7"/>
    <w:rsid w:val="00710DF2"/>
    <w:rsid w:val="0072199A"/>
    <w:rsid w:val="008922A9"/>
    <w:rsid w:val="00B24088"/>
    <w:rsid w:val="00D425EF"/>
    <w:rsid w:val="00E6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EFC99"/>
  <w15:chartTrackingRefBased/>
  <w15:docId w15:val="{7CF8E007-0D85-4791-A140-EAC459FC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9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09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09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09A1"/>
    <w:rPr>
      <w:sz w:val="20"/>
      <w:szCs w:val="20"/>
    </w:rPr>
  </w:style>
  <w:style w:type="character" w:styleId="a7">
    <w:name w:val="Emphasis"/>
    <w:basedOn w:val="a0"/>
    <w:uiPriority w:val="20"/>
    <w:qFormat/>
    <w:rsid w:val="003A09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5</cp:revision>
  <dcterms:created xsi:type="dcterms:W3CDTF">2025-09-21T16:10:00Z</dcterms:created>
  <dcterms:modified xsi:type="dcterms:W3CDTF">2025-11-19T14:01:00Z</dcterms:modified>
</cp:coreProperties>
</file>